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8952F" w14:textId="5DA98B16" w:rsidR="00444966" w:rsidRPr="00444966" w:rsidRDefault="00444966" w:rsidP="00752216">
      <w:pPr>
        <w:widowControl/>
        <w:snapToGrid w:val="0"/>
        <w:spacing w:before="120" w:after="240"/>
        <w:ind w:leftChars="-270" w:left="-1" w:hangingChars="236" w:hanging="566"/>
        <w:contextualSpacing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Supplementary table 3.</w:t>
      </w:r>
      <w:r w:rsidRPr="0044496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Clinical studies on neural modulation of respiration</w:t>
      </w:r>
    </w:p>
    <w:tbl>
      <w:tblPr>
        <w:tblStyle w:val="1"/>
        <w:tblW w:w="1020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559"/>
        <w:gridCol w:w="2127"/>
        <w:gridCol w:w="1134"/>
        <w:gridCol w:w="1275"/>
        <w:gridCol w:w="2268"/>
      </w:tblGrid>
      <w:tr w:rsidR="00444966" w:rsidRPr="00444966" w14:paraId="74057591" w14:textId="77777777" w:rsidTr="007A6CDA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0072F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0917A" w14:textId="77777777" w:rsidR="00444966" w:rsidRPr="00444966" w:rsidRDefault="00444966" w:rsidP="000C6268">
            <w:pPr>
              <w:widowControl/>
              <w:snapToGrid w:val="0"/>
              <w:spacing w:before="120" w:after="240"/>
              <w:ind w:left="29" w:hangingChars="12" w:hanging="29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9FBD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timulation devi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E5C91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1DFC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Protoco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2722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Observation index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1A64C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Main finding</w:t>
            </w:r>
          </w:p>
        </w:tc>
      </w:tr>
      <w:tr w:rsidR="00444966" w:rsidRPr="00444966" w14:paraId="0EDBEE5E" w14:textId="77777777" w:rsidTr="007A6CDA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600BE" w14:textId="77777777" w:rsidR="000C6268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Cao HY et al.</w:t>
            </w:r>
          </w:p>
          <w:p w14:paraId="079F293F" w14:textId="108F59D5" w:rsid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22</w:t>
            </w:r>
          </w:p>
          <w:p w14:paraId="7C4FF95A" w14:textId="77777777" w:rsidR="000C6268" w:rsidRPr="00444966" w:rsidRDefault="000C6268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7FFE116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50ED989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4D24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S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roke patients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with respiratory dysfunction</w:t>
            </w:r>
          </w:p>
          <w:p w14:paraId="420377FC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=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7FF00" w14:textId="77777777" w:rsidR="000C6268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MS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(</w:t>
            </w: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MagPro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R30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)</w:t>
            </w:r>
          </w:p>
          <w:p w14:paraId="2AAB334C" w14:textId="0157D9B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8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-shaped coil (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B6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BAA3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 cm lateral to the midline, and 2-3 cm in front of the auricular pla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34BA0" w14:textId="77777777" w:rsidR="000C6268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Hz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(4200)</w:t>
            </w:r>
          </w:p>
          <w:p w14:paraId="72F2EC6F" w14:textId="4CCF6931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EA3BE" w14:textId="77777777" w:rsidR="000C6268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DT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DFT.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DM</w:t>
            </w:r>
          </w:p>
          <w:p w14:paraId="03C66263" w14:textId="24D33B1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FVC, FEV1, FEV1/FVC, PEF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VV</w:t>
            </w:r>
          </w:p>
          <w:p w14:paraId="6CB9180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AD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C8B6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 xml:space="preserve">TMS can improve 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p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ulmonary function after acute ischemic stroke</w:t>
            </w:r>
          </w:p>
        </w:tc>
      </w:tr>
      <w:tr w:rsidR="00444966" w:rsidRPr="00444966" w14:paraId="0E7240E9" w14:textId="77777777" w:rsidTr="007A6CD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455B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bookmarkStart w:id="0" w:name="_Hlk132532075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Carvalho</w:t>
            </w:r>
          </w:p>
          <w:p w14:paraId="0C69A8A6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21</w:t>
            </w:r>
          </w:p>
          <w:bookmarkEnd w:id="0"/>
          <w:p w14:paraId="4C77A73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2557E58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380DCE2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04AB758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40C8AC7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C09D8" w14:textId="2AB91CD3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C</w:t>
            </w:r>
            <w:r w:rsidR="002A636D">
              <w:rPr>
                <w:rFonts w:ascii="Times New Roman" w:eastAsia="宋体" w:hAnsi="Times New Roman"/>
                <w:color w:val="000000"/>
                <w:sz w:val="24"/>
              </w:rPr>
              <w:t>I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patients</w:t>
            </w:r>
          </w:p>
          <w:p w14:paraId="3062966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=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</w:t>
            </w:r>
          </w:p>
          <w:p w14:paraId="5131063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60C7940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63862DD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2D99DA37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5378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DC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406E8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In one patient</w:t>
            </w:r>
          </w:p>
          <w:p w14:paraId="34DC9F70" w14:textId="77777777" w:rsidR="00444966" w:rsidRPr="00444966" w:rsidRDefault="00444966" w:rsidP="000C6268">
            <w:pPr>
              <w:widowControl/>
              <w:snapToGrid w:val="0"/>
              <w:spacing w:before="12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An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: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SMA</w:t>
            </w:r>
          </w:p>
          <w:p w14:paraId="2839D2FB" w14:textId="77777777" w:rsidR="000C6268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Cath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: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Supraorbital region</w:t>
            </w:r>
          </w:p>
          <w:p w14:paraId="5E0E4367" w14:textId="7D57B14D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PES: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four times at the abdomen, and four times at the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chest and abdomen</w:t>
            </w:r>
          </w:p>
          <w:p w14:paraId="643CBBA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In another patient</w:t>
            </w:r>
          </w:p>
          <w:p w14:paraId="08F8E65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PES: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four times at the abd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87EA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in,</w:t>
            </w:r>
          </w:p>
          <w:p w14:paraId="0E10971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A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,</w:t>
            </w:r>
          </w:p>
          <w:p w14:paraId="2D819BA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times</w:t>
            </w:r>
          </w:p>
          <w:p w14:paraId="603C71D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09E9073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4BC6EAA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2925C7F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741AE8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IP</w:t>
            </w:r>
          </w:p>
          <w:p w14:paraId="6638EC27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EP</w:t>
            </w:r>
          </w:p>
          <w:p w14:paraId="30C8850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PCF</w:t>
            </w:r>
          </w:p>
          <w:p w14:paraId="17A38CB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DM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DFT</w:t>
            </w:r>
          </w:p>
          <w:p w14:paraId="785962E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31FE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E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xtubation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is successful, and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coughing ability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is </w:t>
            </w:r>
            <w:proofErr w:type="gram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improv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d</w:t>
            </w:r>
            <w:proofErr w:type="gramEnd"/>
          </w:p>
          <w:p w14:paraId="7C5B32AF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51B46101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0FFA3FE7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</w:tr>
      <w:tr w:rsidR="00444966" w:rsidRPr="00444966" w14:paraId="61435E09" w14:textId="77777777" w:rsidTr="007A6CD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0E2C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ierat</w:t>
            </w:r>
            <w:proofErr w:type="spellEnd"/>
          </w:p>
          <w:p w14:paraId="7E7854E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15</w:t>
            </w:r>
          </w:p>
          <w:p w14:paraId="695E7B6F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68B236D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17EF27C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4CD4F9C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  <w:p w14:paraId="217FC30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AAF8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Healthy individuals</w:t>
            </w:r>
          </w:p>
          <w:p w14:paraId="40DD884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=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2777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MS</w:t>
            </w:r>
          </w:p>
          <w:p w14:paraId="786D0DD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8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-shaped coil</w:t>
            </w:r>
          </w:p>
          <w:p w14:paraId="0AB9624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euro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-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avig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FCF26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1 cm to the forefront of the site where right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AH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and SMA can be in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CF9E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CTBS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(20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s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,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3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times,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60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)</w:t>
            </w:r>
          </w:p>
          <w:p w14:paraId="7C3B85C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proofErr w:type="gram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(</w:t>
            </w:r>
            <w:proofErr w:type="gramEnd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interval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)</w:t>
            </w:r>
          </w:p>
          <w:p w14:paraId="128911EC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Sham stimu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81355F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i</w:t>
            </w:r>
            <w:proofErr w:type="spellEnd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E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T,</w:t>
            </w:r>
          </w:p>
          <w:p w14:paraId="0AE93E8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I/TT,</w:t>
            </w:r>
          </w:p>
          <w:p w14:paraId="3111742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VT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F</w:t>
            </w:r>
          </w:p>
          <w:p w14:paraId="05A2AAB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7C8D3E" w14:textId="10342430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After sham stimulation, there is no significant change in respiratory pattern during inspiratory load. The 5 Hz pre-treatment can shorten</w:t>
            </w:r>
            <w:r w:rsidR="000C6268">
              <w:rPr>
                <w:rFonts w:ascii="Times New Roman" w:eastAsia="宋体" w:hAnsi="Times New Roman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 xml:space="preserve">inspiratory time, reduce tidal volume, and decrease ventilation. Inhibitory stimulation does not affect </w:t>
            </w:r>
            <w:proofErr w:type="gram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ventilation, but</w:t>
            </w:r>
            <w:proofErr w:type="gramEnd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 xml:space="preserve"> prolongs expiratory time.</w:t>
            </w:r>
          </w:p>
        </w:tc>
      </w:tr>
      <w:tr w:rsidR="00444966" w:rsidRPr="00444966" w14:paraId="05D350AA" w14:textId="77777777" w:rsidTr="007A6CD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B694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ierat</w:t>
            </w:r>
            <w:proofErr w:type="spellEnd"/>
          </w:p>
          <w:p w14:paraId="49833CE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886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Healthy individuals</w:t>
            </w:r>
          </w:p>
          <w:p w14:paraId="70B144AF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=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A4DE0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DC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E7183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 xml:space="preserve">One electrode 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is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 xml:space="preserve">placed 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at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 xml:space="preserve"> the spinal cord segment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s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C3-C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, and another at the midline of the anterior edge of the </w:t>
            </w:r>
            <w:proofErr w:type="gramStart"/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neck</w:t>
            </w:r>
            <w:proofErr w:type="gramEnd"/>
          </w:p>
          <w:p w14:paraId="62982BF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I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nterchange of pos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AF7C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An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</w:t>
            </w: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DCS</w:t>
            </w:r>
            <w:proofErr w:type="spellEnd"/>
          </w:p>
          <w:p w14:paraId="256123E1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Cath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</w:t>
            </w: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DCS</w:t>
            </w:r>
            <w:proofErr w:type="spellEnd"/>
          </w:p>
          <w:p w14:paraId="0DE3AA28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.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A</w:t>
            </w:r>
          </w:p>
          <w:p w14:paraId="7203765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DF5E6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Di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EP</w:t>
            </w:r>
            <w:proofErr w:type="spellEnd"/>
          </w:p>
          <w:p w14:paraId="5934EF21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respiratory patter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evalu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6A5C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Anode and cathode induce a progressive increase in MEP amplitude at least 15 after current termination, and cathode induces a sustained increase in tidal volume rather than anode.</w:t>
            </w:r>
          </w:p>
        </w:tc>
      </w:tr>
      <w:tr w:rsidR="00444966" w:rsidRPr="00444966" w14:paraId="4282E2B8" w14:textId="77777777" w:rsidTr="007A6CD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A3D2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lastRenderedPageBreak/>
              <w:t>Azabou</w:t>
            </w:r>
            <w:proofErr w:type="spellEnd"/>
          </w:p>
          <w:p w14:paraId="6799189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18317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Healthy individuals</w:t>
            </w:r>
          </w:p>
          <w:p w14:paraId="0D1EFD9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=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F2996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DC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F3528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An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</w:t>
            </w: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tDCS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: A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n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at the p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 xml:space="preserve">rimary motor cortex of 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the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 xml:space="preserve"> left diaphragm</w:t>
            </w:r>
          </w:p>
          <w:p w14:paraId="4AB16CF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Cath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</w:t>
            </w: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tDCS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: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Above the right orbit</w:t>
            </w:r>
          </w:p>
          <w:p w14:paraId="13AF1A5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Cathod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: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Opposite position</w:t>
            </w:r>
          </w:p>
          <w:p w14:paraId="3F92AC8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>Sham 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0F1CE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A</w:t>
            </w:r>
          </w:p>
          <w:p w14:paraId="4E79725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24028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Right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diaphrag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81616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Direct current stimulation reduces the excitability of the diaphragmatic corticospinal pathway regardless of polarity. No changes are found under sham stimulation.</w:t>
            </w:r>
          </w:p>
        </w:tc>
      </w:tr>
      <w:tr w:rsidR="00444966" w:rsidRPr="00444966" w14:paraId="0E9D564C" w14:textId="77777777" w:rsidTr="007A6CD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0841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Laviolette</w:t>
            </w:r>
          </w:p>
          <w:p w14:paraId="70171DC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E051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Healthy individuals</w:t>
            </w:r>
          </w:p>
          <w:p w14:paraId="7D769E11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=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9AFA65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MS</w:t>
            </w:r>
          </w:p>
          <w:p w14:paraId="3684D739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8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-shaped coil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(7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m)</w:t>
            </w:r>
          </w:p>
          <w:p w14:paraId="21417A1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Double-cone coil that cannot elicit </w:t>
            </w:r>
            <w:proofErr w:type="spellStart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Di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EP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s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(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9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m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)</w:t>
            </w:r>
          </w:p>
          <w:p w14:paraId="67F518F8" w14:textId="77777777" w:rsidR="00444966" w:rsidRPr="00444966" w:rsidRDefault="00444966" w:rsidP="000C6268">
            <w:pPr>
              <w:widowControl/>
              <w:snapToGrid w:val="0"/>
              <w:spacing w:before="120" w:after="240"/>
              <w:ind w:rightChars="84" w:right="176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euro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-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avig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CBDBC7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1 cm to the forefront of the site where </w:t>
            </w: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AH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  <w:szCs w:val="21"/>
              </w:rPr>
              <w:t xml:space="preserve"> can be in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B3A88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cTBS</w:t>
            </w:r>
            <w:proofErr w:type="spellEnd"/>
          </w:p>
          <w:p w14:paraId="14C15A1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3 times per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s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,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puls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(60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pulses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)</w:t>
            </w:r>
          </w:p>
          <w:p w14:paraId="58A8C571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</w:t>
            </w:r>
          </w:p>
          <w:p w14:paraId="5DAB71A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0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pulse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s,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interval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33888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FDI-MEP</w:t>
            </w:r>
          </w:p>
          <w:p w14:paraId="7508943A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AH-MEP</w:t>
            </w:r>
          </w:p>
          <w:p w14:paraId="652B6D5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Di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E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0E1DE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MA can bi-directional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ly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 xml:space="preserve"> regulate the corticospinal pathway of the diaphragm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.</w:t>
            </w:r>
          </w:p>
        </w:tc>
      </w:tr>
      <w:tr w:rsidR="00444966" w:rsidRPr="00444966" w14:paraId="78F9AE59" w14:textId="77777777" w:rsidTr="007A6CDA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46A5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Raux</w:t>
            </w:r>
            <w:proofErr w:type="spellEnd"/>
          </w:p>
          <w:p w14:paraId="557159EF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1218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Healthy individuals</w:t>
            </w:r>
          </w:p>
          <w:p w14:paraId="63870E9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=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88C74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TMS</w:t>
            </w:r>
          </w:p>
          <w:p w14:paraId="2D411BCD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8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-shaped coil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(7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m)</w:t>
            </w:r>
          </w:p>
          <w:p w14:paraId="35D4634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Double-cone coil that cannot elicit </w:t>
            </w:r>
            <w:proofErr w:type="spellStart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Di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EP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s</w:t>
            </w:r>
            <w:proofErr w:type="spellEnd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(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9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m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)</w:t>
            </w:r>
          </w:p>
          <w:p w14:paraId="2FF0C86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N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euro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-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navig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3C5D8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  <w:szCs w:val="21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  <w:szCs w:val="21"/>
              </w:rPr>
              <w:t>S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9C770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times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interval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</w:t>
            </w:r>
          </w:p>
          <w:p w14:paraId="0434D09C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times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interval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55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s</w:t>
            </w:r>
          </w:p>
          <w:p w14:paraId="793397A2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1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Hz,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20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in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 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(12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D0D13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proofErr w:type="spellStart"/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Di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ME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B690B" w14:textId="77777777" w:rsidR="00444966" w:rsidRPr="00444966" w:rsidRDefault="00444966" w:rsidP="000C6268">
            <w:pPr>
              <w:widowControl/>
              <w:snapToGrid w:val="0"/>
              <w:spacing w:before="120" w:after="240"/>
              <w:contextualSpacing/>
              <w:jc w:val="left"/>
              <w:rPr>
                <w:rFonts w:ascii="Times New Roman" w:eastAsia="宋体" w:hAnsi="Times New Roman"/>
                <w:color w:val="000000"/>
                <w:sz w:val="24"/>
              </w:rPr>
            </w:pP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It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 xml:space="preserve"> can increase diaphragmatic corticospinal excitability, and is functionally </w:t>
            </w:r>
            <w:r w:rsidRPr="00444966">
              <w:rPr>
                <w:rFonts w:ascii="Times New Roman" w:eastAsia="宋体" w:hAnsi="Times New Roman" w:hint="eastAsia"/>
                <w:color w:val="000000"/>
                <w:sz w:val="24"/>
              </w:rPr>
              <w:t>cor</w:t>
            </w:r>
            <w:r w:rsidRPr="00444966">
              <w:rPr>
                <w:rFonts w:ascii="Times New Roman" w:eastAsia="宋体" w:hAnsi="Times New Roman"/>
                <w:color w:val="000000"/>
                <w:sz w:val="24"/>
              </w:rPr>
              <w:t>related</w:t>
            </w:r>
          </w:p>
        </w:tc>
      </w:tr>
    </w:tbl>
    <w:p w14:paraId="1DA286FE" w14:textId="77777777" w:rsidR="00444966" w:rsidRPr="00444966" w:rsidRDefault="00444966" w:rsidP="003758DB">
      <w:pPr>
        <w:widowControl/>
        <w:snapToGrid w:val="0"/>
        <w:spacing w:before="120" w:after="240"/>
        <w:ind w:leftChars="-405" w:left="-850" w:rightChars="-364" w:right="-764"/>
        <w:contextualSpacing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ADL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activities of daily living; AH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= abductor </w:t>
      </w:r>
      <w:proofErr w:type="gramStart"/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hallucis ;DT</w:t>
      </w:r>
      <w:proofErr w:type="gramEnd"/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diaphragmatic thickness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>;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DTF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diaphragmatic thickening fraction;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DM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diaphragmatic mobility; f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breathing frequency ;MVV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maximum ventilatory volume;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VT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Tidal volume;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TI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 Inspiratory time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>;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TE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expiratory time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>;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TT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total </w:t>
      </w:r>
      <w:proofErr w:type="spellStart"/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time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>;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TI</w:t>
      </w:r>
      <w:proofErr w:type="spellEnd"/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/TT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=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 </w:t>
      </w:r>
      <w:r w:rsidRPr="00444966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duty cycle</w:t>
      </w:r>
      <w:r w:rsidRPr="00444966">
        <w:rPr>
          <w:rFonts w:ascii="Times New Roman" w:eastAsia="宋体" w:hAnsi="Times New Roman" w:cs="Times New Roman" w:hint="eastAsia"/>
          <w:color w:val="000000"/>
          <w:kern w:val="0"/>
          <w:sz w:val="24"/>
          <w:lang w:eastAsia="en-US"/>
        </w:rPr>
        <w:t xml:space="preserve">; </w:t>
      </w:r>
    </w:p>
    <w:p w14:paraId="1E65D1A7" w14:textId="77777777" w:rsidR="005D768C" w:rsidRPr="003758DB" w:rsidRDefault="005D768C" w:rsidP="002659F8">
      <w:pPr>
        <w:snapToGrid w:val="0"/>
        <w:ind w:leftChars="-405" w:left="-850"/>
        <w:contextualSpacing/>
      </w:pPr>
    </w:p>
    <w:sectPr w:rsidR="005D768C" w:rsidRPr="00375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D0333" w14:textId="77777777" w:rsidR="00AB6BAA" w:rsidRDefault="00AB6BAA" w:rsidP="00444966">
      <w:r>
        <w:separator/>
      </w:r>
    </w:p>
  </w:endnote>
  <w:endnote w:type="continuationSeparator" w:id="0">
    <w:p w14:paraId="1E74C984" w14:textId="77777777" w:rsidR="00AB6BAA" w:rsidRDefault="00AB6BAA" w:rsidP="00444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D5722" w14:textId="77777777" w:rsidR="00AB6BAA" w:rsidRDefault="00AB6BAA" w:rsidP="00444966">
      <w:r>
        <w:separator/>
      </w:r>
    </w:p>
  </w:footnote>
  <w:footnote w:type="continuationSeparator" w:id="0">
    <w:p w14:paraId="1F699423" w14:textId="77777777" w:rsidR="00AB6BAA" w:rsidRDefault="00AB6BAA" w:rsidP="00444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80D72"/>
    <w:rsid w:val="000C6268"/>
    <w:rsid w:val="002659F8"/>
    <w:rsid w:val="00280D72"/>
    <w:rsid w:val="002A3741"/>
    <w:rsid w:val="002A636D"/>
    <w:rsid w:val="003758DB"/>
    <w:rsid w:val="00444966"/>
    <w:rsid w:val="005D768C"/>
    <w:rsid w:val="00752216"/>
    <w:rsid w:val="007A6CDA"/>
    <w:rsid w:val="00AB6BAA"/>
    <w:rsid w:val="00D23568"/>
    <w:rsid w:val="00DD47C2"/>
    <w:rsid w:val="00FB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E57CE"/>
  <w15:chartTrackingRefBased/>
  <w15:docId w15:val="{40902217-88C9-4DF7-8DBB-E609D3B62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966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444966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3</dc:creator>
  <cp:keywords/>
  <dc:description/>
  <cp:lastModifiedBy>A53</cp:lastModifiedBy>
  <cp:revision>7</cp:revision>
  <dcterms:created xsi:type="dcterms:W3CDTF">2023-05-22T00:37:00Z</dcterms:created>
  <dcterms:modified xsi:type="dcterms:W3CDTF">2023-05-22T01:03:00Z</dcterms:modified>
</cp:coreProperties>
</file>